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437" w:rsidRDefault="00B25ED1" w:rsidP="00397437">
      <w:pPr>
        <w:autoSpaceDE w:val="0"/>
        <w:autoSpaceDN w:val="0"/>
        <w:adjustRightInd w:val="0"/>
        <w:spacing w:line="480" w:lineRule="auto"/>
        <w:ind w:right="-188"/>
        <w:jc w:val="both"/>
        <w:rPr>
          <w:b/>
        </w:rPr>
      </w:pPr>
      <w:r>
        <w:rPr>
          <w:b/>
        </w:rPr>
        <w:t xml:space="preserve">S2 Table </w:t>
      </w:r>
      <w:bookmarkStart w:id="0" w:name="_GoBack"/>
      <w:bookmarkEnd w:id="0"/>
      <w:r w:rsidR="00397437">
        <w:rPr>
          <w:b/>
        </w:rPr>
        <w:t>:</w:t>
      </w:r>
      <w:r w:rsidR="00397437" w:rsidRPr="00581EE3">
        <w:rPr>
          <w:b/>
        </w:rPr>
        <w:t xml:space="preserve"> Impact of the programme on breastfeeding knowledge</w:t>
      </w:r>
      <w:r w:rsidR="00397437">
        <w:rPr>
          <w:b/>
        </w:rPr>
        <w:t xml:space="preserve"> </w:t>
      </w:r>
    </w:p>
    <w:tbl>
      <w:tblPr>
        <w:tblW w:w="15881" w:type="dxa"/>
        <w:tblInd w:w="-998" w:type="dxa"/>
        <w:tblLook w:val="04A0" w:firstRow="1" w:lastRow="0" w:firstColumn="1" w:lastColumn="0" w:noHBand="0" w:noVBand="1"/>
      </w:tblPr>
      <w:tblGrid>
        <w:gridCol w:w="7566"/>
        <w:gridCol w:w="1117"/>
        <w:gridCol w:w="1480"/>
        <w:gridCol w:w="1462"/>
        <w:gridCol w:w="1943"/>
        <w:gridCol w:w="1301"/>
        <w:gridCol w:w="1012"/>
      </w:tblGrid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Knowledge 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re Cours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ost Course</w:t>
            </w:r>
          </w:p>
        </w:tc>
        <w:tc>
          <w:tcPr>
            <w:tcW w:w="1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D (95% CI)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 Stat (</w:t>
            </w:r>
            <w:proofErr w:type="spellStart"/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397437" w:rsidRPr="00813210" w:rsidTr="000444AD">
        <w:trPr>
          <w:trHeight w:val="88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 (SD)</w:t>
            </w:r>
          </w:p>
        </w:tc>
        <w:tc>
          <w:tcPr>
            <w:tcW w:w="19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 am confident with my knowledge about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3 (0.4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29 (0.13 - 0.45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3.59 (6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1***</w:t>
            </w:r>
          </w:p>
        </w:tc>
      </w:tr>
      <w:tr w:rsidR="00397437" w:rsidRPr="00813210" w:rsidTr="000444AD">
        <w:trPr>
          <w:trHeight w:val="199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Could your level of knowledge be impr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&lt;0.00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25 (0.46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25 (-0.63 - 0.1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1.52 (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171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2 (0.1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8 (0.27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05 (-0.17 - 0.0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96 (31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185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 am confident that I can manage breastfeeding-related issues in my everyday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0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157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1 (0.4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4 (0.2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27 (0.11 - 0.43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3.37 (6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1***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Formula milk is easier to digest than maternal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60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A breastfeeding mother should avoid 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&lt;0.0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88 (0.35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12 (-0.17 - 0.4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53 (0.5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52 (0.51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01 (-0.23 - 0.2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10 (6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88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A carrier of Hepatitis B who has been vaccinated can safely breastf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&lt;0.00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12 (-0.42 - 0.1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1.00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1 (0.4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12 (0.33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19 (-0.001 - 0.3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98 (6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5*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A carrier of HIV can transfer the virus to her baby through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0 (0.4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8 (0.51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07 (-0.57 - 0.4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31 (16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64 (0.4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44 (0.5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19 (-0.05 - 0.4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58 (6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A mother with a fever &gt; 38C should temporarily interrupt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96 (0.20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(&lt;0.0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A mother with mastitis should stop 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98 (0.14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96 (0.2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01 (-0.06 - 0.10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43 (6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87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Breastfeeding should continue if the mother sm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20 (0.4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00 (&lt;0.00.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20 (-0.10 - 0.5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50 (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73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3 (0.4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16 (0.37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17 (-0.03 - 0.3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68 (60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 am confident discussing safe medication use with breastfeeding m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10 (0.31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13 (0.35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02 (-0.36-0.3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15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69 (0.46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40 (0.5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28 (0.05 - 0.52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41 (6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18**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Breast surgeries i.e., augmentation or reduction make breastfeeding diffic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0 (0.48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50 (0.53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02 (-0.70-0.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83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67 (0.47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32 (0.47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0.34 (0.10 - 0.5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91 (68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0.005**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Breastfed babies are less likely to suffer reflu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20 (0.42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25 (0.46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05 (-0.49 - 0.3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23 (1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40 (0.49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24 (0.43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16 (-0.06 - 0.3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40 (55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Breastfeeding mothers need to night wean at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IBCL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 (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shd w:val="clear" w:color="000000" w:fill="D0CECE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397437" w:rsidRPr="00813210" w:rsidTr="000444AD">
        <w:trPr>
          <w:trHeight w:val="46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on-IBCL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1.93 (0.25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2.00(&lt;0.0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0.06 (-0.14 - 0.00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-1.77 (43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color w:val="000000"/>
                <w:sz w:val="21"/>
                <w:szCs w:val="21"/>
              </w:rPr>
              <w:t>ns</w:t>
            </w:r>
          </w:p>
        </w:tc>
      </w:tr>
      <w:tr w:rsidR="00397437" w:rsidRPr="00813210" w:rsidTr="000444AD">
        <w:trPr>
          <w:gridAfter w:val="1"/>
          <w:wAfter w:w="1012" w:type="dxa"/>
          <w:trHeight w:val="157"/>
        </w:trPr>
        <w:tc>
          <w:tcPr>
            <w:tcW w:w="14869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D = Standard Deviation; MD = Mean Difference; CI = Confidence Interval; ns = not statistically significant; IBCLC = International Board Certified Lactation Consultants</w:t>
            </w: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      </w:t>
            </w:r>
          </w:p>
        </w:tc>
      </w:tr>
      <w:tr w:rsidR="00397437" w:rsidRPr="00813210" w:rsidTr="000444AD">
        <w:trPr>
          <w:trHeight w:val="320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13210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* Statistically Significance; ** Moderate Statistical Significance; *** Strong Statistical Significan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sz w:val="21"/>
                <w:szCs w:val="21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sz w:val="21"/>
                <w:szCs w:val="21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sz w:val="21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437" w:rsidRPr="00813210" w:rsidRDefault="00397437" w:rsidP="000444AD">
            <w:pPr>
              <w:rPr>
                <w:sz w:val="21"/>
                <w:szCs w:val="21"/>
              </w:rPr>
            </w:pPr>
          </w:p>
        </w:tc>
      </w:tr>
    </w:tbl>
    <w:p w:rsidR="00397437" w:rsidRDefault="00397437" w:rsidP="00397437">
      <w:pPr>
        <w:spacing w:line="480" w:lineRule="auto"/>
        <w:jc w:val="both"/>
        <w:rPr>
          <w:b/>
        </w:rPr>
        <w:sectPr w:rsidR="00397437" w:rsidSect="005D07D5">
          <w:pgSz w:w="16838" w:h="11906" w:orient="landscape"/>
          <w:pgMar w:top="740" w:right="1440" w:bottom="1145" w:left="1440" w:header="708" w:footer="708" w:gutter="0"/>
          <w:cols w:space="708"/>
          <w:docGrid w:linePitch="360"/>
        </w:sectPr>
      </w:pPr>
    </w:p>
    <w:p w:rsidR="00397437" w:rsidRDefault="00397437" w:rsidP="00397437"/>
    <w:sectPr w:rsidR="00397437" w:rsidSect="00FC5B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B69"/>
    <w:rsid w:val="00397437"/>
    <w:rsid w:val="00485542"/>
    <w:rsid w:val="00B25ED1"/>
    <w:rsid w:val="00FC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35C14-B312-464A-AADD-30A370F0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2</cp:revision>
  <dcterms:created xsi:type="dcterms:W3CDTF">2024-08-21T14:07:00Z</dcterms:created>
  <dcterms:modified xsi:type="dcterms:W3CDTF">2024-08-21T14:07:00Z</dcterms:modified>
</cp:coreProperties>
</file>